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5FF1F" w14:textId="7B2A4112" w:rsidR="00DD434F" w:rsidRPr="00DD434F" w:rsidRDefault="00DD434F" w:rsidP="00DD434F">
      <w:pPr>
        <w:jc w:val="center"/>
        <w:rPr>
          <w:rFonts w:ascii="Times New Roman" w:eastAsia="宋体" w:hAnsi="Times New Roman" w:cs="Times New Roman"/>
          <w:color w:val="000000"/>
          <w:sz w:val="24"/>
          <w:szCs w:val="28"/>
        </w:rPr>
      </w:pPr>
      <w:r w:rsidRPr="00DD434F">
        <w:rPr>
          <w:rFonts w:ascii="Times New Roman" w:eastAsia="宋体" w:hAnsi="Times New Roman" w:cs="Times New Roman"/>
          <w:b/>
          <w:bCs/>
          <w:color w:val="000000"/>
          <w:sz w:val="24"/>
          <w:szCs w:val="28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8"/>
        </w:rPr>
        <w:t>S</w:t>
      </w:r>
      <w:r w:rsidRPr="00DD434F">
        <w:rPr>
          <w:rFonts w:ascii="Times New Roman" w:eastAsia="宋体" w:hAnsi="Times New Roman" w:cs="Times New Roman"/>
          <w:b/>
          <w:bCs/>
          <w:color w:val="000000"/>
          <w:sz w:val="24"/>
          <w:szCs w:val="28"/>
        </w:rPr>
        <w:t>1.</w:t>
      </w:r>
      <w:r w:rsidRPr="00DD434F">
        <w:rPr>
          <w:rFonts w:ascii="Times New Roman" w:eastAsia="宋体" w:hAnsi="Times New Roman" w:cs="Times New Roman"/>
          <w:color w:val="000000"/>
          <w:sz w:val="24"/>
          <w:szCs w:val="28"/>
        </w:rPr>
        <w:t xml:space="preserve"> Alpha diversity index of bacteria in sediments</w:t>
      </w:r>
    </w:p>
    <w:tbl>
      <w:tblPr>
        <w:tblStyle w:val="a4"/>
        <w:tblW w:w="5000" w:type="pct"/>
        <w:jc w:val="center"/>
        <w:tblLook w:val="04A0" w:firstRow="1" w:lastRow="0" w:firstColumn="1" w:lastColumn="0" w:noHBand="0" w:noVBand="1"/>
      </w:tblPr>
      <w:tblGrid>
        <w:gridCol w:w="1442"/>
        <w:gridCol w:w="1796"/>
        <w:gridCol w:w="1795"/>
        <w:gridCol w:w="1634"/>
        <w:gridCol w:w="1635"/>
      </w:tblGrid>
      <w:tr w:rsidR="00DD434F" w:rsidRPr="00DD434F" w14:paraId="77F83E90" w14:textId="77777777" w:rsidTr="00DD434F">
        <w:trPr>
          <w:trHeight w:val="468"/>
          <w:jc w:val="center"/>
        </w:trPr>
        <w:tc>
          <w:tcPr>
            <w:tcW w:w="868" w:type="pct"/>
            <w:vMerge w:val="restar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5C98FF2F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bookmarkStart w:id="0" w:name="_Hlk106649989"/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ample</w:t>
            </w:r>
          </w:p>
        </w:tc>
        <w:tc>
          <w:tcPr>
            <w:tcW w:w="1081" w:type="pct"/>
            <w:vMerge w:val="restar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74828D61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 w:hint="eastAsia"/>
                <w:sz w:val="24"/>
                <w:szCs w:val="24"/>
                <w:lang w:bidi="en-US"/>
              </w:rPr>
              <w:t>A</w:t>
            </w: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CE</w:t>
            </w:r>
          </w:p>
        </w:tc>
        <w:tc>
          <w:tcPr>
            <w:tcW w:w="1081" w:type="pct"/>
            <w:vMerge w:val="restar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4F76C43D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Chao1</w:t>
            </w:r>
          </w:p>
        </w:tc>
        <w:tc>
          <w:tcPr>
            <w:tcW w:w="984" w:type="pct"/>
            <w:vMerge w:val="restar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1A5337B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hannon</w:t>
            </w:r>
          </w:p>
        </w:tc>
        <w:tc>
          <w:tcPr>
            <w:tcW w:w="985" w:type="pct"/>
            <w:vMerge w:val="restar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058C71D9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impson</w:t>
            </w:r>
          </w:p>
        </w:tc>
      </w:tr>
      <w:tr w:rsidR="00DD434F" w:rsidRPr="00DD434F" w14:paraId="4C216F0F" w14:textId="77777777" w:rsidTr="00DD434F">
        <w:trPr>
          <w:trHeight w:val="326"/>
          <w:jc w:val="center"/>
        </w:trPr>
        <w:tc>
          <w:tcPr>
            <w:tcW w:w="868" w:type="pct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09850504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081" w:type="pct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4F1E10BE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1081" w:type="pct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4F751BE5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984" w:type="pct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5ABBF5F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985" w:type="pct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14:paraId="77D89D8F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DD434F" w:rsidRPr="00DD434F" w14:paraId="1115F72C" w14:textId="77777777" w:rsidTr="00DD434F">
        <w:trPr>
          <w:trHeight w:val="281"/>
          <w:jc w:val="center"/>
        </w:trPr>
        <w:tc>
          <w:tcPr>
            <w:tcW w:w="868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AE72E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0D0</w:t>
            </w:r>
          </w:p>
        </w:tc>
        <w:tc>
          <w:tcPr>
            <w:tcW w:w="1081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7A192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59.884</w:t>
            </w:r>
          </w:p>
        </w:tc>
        <w:tc>
          <w:tcPr>
            <w:tcW w:w="1081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249B5B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78.614</w:t>
            </w:r>
          </w:p>
        </w:tc>
        <w:tc>
          <w:tcPr>
            <w:tcW w:w="984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68BAF7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343</w:t>
            </w:r>
          </w:p>
        </w:tc>
        <w:tc>
          <w:tcPr>
            <w:tcW w:w="985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D96574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4</w:t>
            </w:r>
          </w:p>
        </w:tc>
      </w:tr>
      <w:tr w:rsidR="00DD434F" w:rsidRPr="00DD434F" w14:paraId="2CF031C4" w14:textId="77777777" w:rsidTr="00DD434F">
        <w:trPr>
          <w:trHeight w:val="288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B81945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0D7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AE2E14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80.894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2A9015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93.598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E62ECD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536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9E38A8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5</w:t>
            </w:r>
          </w:p>
        </w:tc>
      </w:tr>
      <w:tr w:rsidR="00DD434F" w:rsidRPr="00DD434F" w14:paraId="6B709F0A" w14:textId="77777777" w:rsidTr="00DD434F">
        <w:trPr>
          <w:trHeight w:val="288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B1F08A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0D30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65AAC8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74.414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55B3E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81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E307A0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656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A837C7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5</w:t>
            </w:r>
          </w:p>
        </w:tc>
      </w:tr>
      <w:tr w:rsidR="00DD434F" w:rsidRPr="00DD434F" w14:paraId="3EC9989F" w14:textId="77777777" w:rsidTr="00DD434F">
        <w:trPr>
          <w:trHeight w:val="281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A9222FD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0D60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553487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1020.625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CCF91B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1026.641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7D676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84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F40DFE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6</w:t>
            </w:r>
          </w:p>
        </w:tc>
      </w:tr>
      <w:tr w:rsidR="00DD434F" w:rsidRPr="00DD434F" w14:paraId="2CC37075" w14:textId="77777777" w:rsidTr="00DD434F">
        <w:trPr>
          <w:trHeight w:val="288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F0F350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1D0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B31EF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62.88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B736C8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70.727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BD5CB8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447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9AABF4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5</w:t>
            </w:r>
          </w:p>
        </w:tc>
      </w:tr>
      <w:tr w:rsidR="00DD434F" w:rsidRPr="00DD434F" w14:paraId="23008574" w14:textId="77777777" w:rsidTr="00DD434F">
        <w:trPr>
          <w:trHeight w:val="288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BDF08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1D7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C225F7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59.779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375F47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76.57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4F0C06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387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8D04DE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4</w:t>
            </w:r>
          </w:p>
        </w:tc>
      </w:tr>
      <w:tr w:rsidR="00DD434F" w:rsidRPr="00DD434F" w14:paraId="1CBD4B94" w14:textId="77777777" w:rsidTr="00DD434F">
        <w:trPr>
          <w:trHeight w:val="281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0C6D95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1D30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D4E10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1014.688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CA3CC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1024.978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89CF8B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701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EBE50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6</w:t>
            </w:r>
          </w:p>
        </w:tc>
      </w:tr>
      <w:tr w:rsidR="00DD434F" w:rsidRPr="00DD434F" w14:paraId="6ED34CD7" w14:textId="77777777" w:rsidTr="00DD434F">
        <w:trPr>
          <w:trHeight w:val="288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093C0B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1D60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512C36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88.893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1A18FD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93.938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3D8809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53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98B137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4</w:t>
            </w:r>
          </w:p>
        </w:tc>
      </w:tr>
      <w:tr w:rsidR="00DD434F" w:rsidRPr="00DD434F" w14:paraId="2CD0DE03" w14:textId="77777777" w:rsidTr="00DD434F">
        <w:trPr>
          <w:trHeight w:val="288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37C759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2D0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E762E4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65.314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C9C28E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77.785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39B9D8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188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9B81D7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2</w:t>
            </w:r>
          </w:p>
        </w:tc>
      </w:tr>
      <w:tr w:rsidR="00DD434F" w:rsidRPr="00DD434F" w14:paraId="7E542EE6" w14:textId="77777777" w:rsidTr="00DD434F">
        <w:trPr>
          <w:trHeight w:val="288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E1E8D0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2D7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AD5797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28.199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062880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42.909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4C9F06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567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7D91EE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5</w:t>
            </w:r>
          </w:p>
        </w:tc>
      </w:tr>
      <w:tr w:rsidR="00DD434F" w:rsidRPr="00DD434F" w14:paraId="111162C4" w14:textId="77777777" w:rsidTr="00DD434F">
        <w:trPr>
          <w:trHeight w:val="281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982CC8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2D30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FADEFB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86.796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49136E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86.03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7B5168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752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EED295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6</w:t>
            </w:r>
          </w:p>
        </w:tc>
      </w:tr>
      <w:tr w:rsidR="00DD434F" w:rsidRPr="00DD434F" w14:paraId="6BE8D3D3" w14:textId="77777777" w:rsidTr="00DD434F">
        <w:trPr>
          <w:trHeight w:val="288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06BB5D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2D60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4EC78A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1016.488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49AA10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1035.78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0DF2BD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841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262F1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6</w:t>
            </w:r>
          </w:p>
        </w:tc>
      </w:tr>
      <w:tr w:rsidR="00DD434F" w:rsidRPr="00DD434F" w14:paraId="2C32EF1D" w14:textId="77777777" w:rsidTr="00DD434F">
        <w:trPr>
          <w:trHeight w:val="288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134375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3D0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0FB87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33.025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23B83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28.776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5E1448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282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3CD7E4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3</w:t>
            </w:r>
          </w:p>
        </w:tc>
      </w:tr>
      <w:tr w:rsidR="00DD434F" w:rsidRPr="00DD434F" w14:paraId="31DCABDC" w14:textId="77777777" w:rsidTr="00DD434F">
        <w:trPr>
          <w:trHeight w:val="281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0C0899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3D7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B29FFD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44.195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B06E8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55.239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8DCF31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365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527EF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4</w:t>
            </w:r>
          </w:p>
        </w:tc>
      </w:tr>
      <w:tr w:rsidR="00DD434F" w:rsidRPr="00DD434F" w14:paraId="71BA098D" w14:textId="77777777" w:rsidTr="00DD434F">
        <w:trPr>
          <w:trHeight w:val="288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B9D54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3D30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3760FA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81.093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90378E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96.866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B0092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711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5C9481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6</w:t>
            </w:r>
          </w:p>
        </w:tc>
      </w:tr>
      <w:tr w:rsidR="00DD434F" w:rsidRPr="00DD434F" w14:paraId="0E0BC24E" w14:textId="77777777" w:rsidTr="00DD434F">
        <w:trPr>
          <w:trHeight w:val="288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90D6D9F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3D60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3328ED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34.637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B606D5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53.617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30E116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061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37DC51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2</w:t>
            </w:r>
          </w:p>
        </w:tc>
      </w:tr>
      <w:tr w:rsidR="00DD434F" w:rsidRPr="00DD434F" w14:paraId="19FE0FC6" w14:textId="77777777" w:rsidTr="00DD434F">
        <w:trPr>
          <w:trHeight w:val="281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29EA9F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4D0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1AD020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35.979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AF0091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39.979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B58336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339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775B80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4</w:t>
            </w:r>
          </w:p>
        </w:tc>
      </w:tr>
      <w:tr w:rsidR="00DD434F" w:rsidRPr="00DD434F" w14:paraId="7BE39A07" w14:textId="77777777" w:rsidTr="00DD434F">
        <w:trPr>
          <w:trHeight w:val="288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AFE357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4D7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B15439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38.776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F903D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50.213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146588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311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87EEDE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4</w:t>
            </w:r>
          </w:p>
        </w:tc>
      </w:tr>
      <w:tr w:rsidR="00DD434F" w:rsidRPr="00DD434F" w14:paraId="02A2A3E3" w14:textId="77777777" w:rsidTr="00DD434F">
        <w:trPr>
          <w:trHeight w:val="288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99078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4D30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C207EE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12.088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B6F90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910.51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7D150E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8.407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9D8FCE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94</w:t>
            </w:r>
          </w:p>
        </w:tc>
      </w:tr>
      <w:tr w:rsidR="00DD434F" w:rsidRPr="00DD434F" w14:paraId="1A297A54" w14:textId="77777777" w:rsidTr="00DD434F">
        <w:trPr>
          <w:trHeight w:val="288"/>
          <w:jc w:val="center"/>
        </w:trPr>
        <w:tc>
          <w:tcPr>
            <w:tcW w:w="868" w:type="pct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3475EAF8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4D60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2AC40C15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737.724</w:t>
            </w:r>
          </w:p>
        </w:tc>
        <w:tc>
          <w:tcPr>
            <w:tcW w:w="1081" w:type="pct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3E103FE5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741.769</w:t>
            </w:r>
          </w:p>
        </w:tc>
        <w:tc>
          <w:tcPr>
            <w:tcW w:w="984" w:type="pct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10700BD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7.557</w:t>
            </w:r>
          </w:p>
        </w:tc>
        <w:tc>
          <w:tcPr>
            <w:tcW w:w="985" w:type="pct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3583BE54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89</w:t>
            </w:r>
          </w:p>
        </w:tc>
      </w:tr>
      <w:bookmarkEnd w:id="0"/>
    </w:tbl>
    <w:p w14:paraId="4446ABE0" w14:textId="77777777" w:rsidR="00DD434F" w:rsidRPr="00DD434F" w:rsidRDefault="00DD434F" w:rsidP="00DD434F">
      <w:pPr>
        <w:widowControl/>
        <w:jc w:val="left"/>
        <w:rPr>
          <w:rFonts w:ascii="Times New Roman" w:eastAsia="等线" w:hAnsi="Times New Roman" w:cs="Times New Roman"/>
          <w:sz w:val="24"/>
          <w:szCs w:val="24"/>
          <w:lang w:bidi="en-US"/>
        </w:rPr>
      </w:pPr>
      <w:r w:rsidRPr="00DD434F">
        <w:rPr>
          <w:rFonts w:ascii="Times New Roman" w:eastAsia="等线" w:hAnsi="Times New Roman" w:cs="Times New Roman"/>
          <w:sz w:val="24"/>
          <w:szCs w:val="24"/>
          <w:lang w:bidi="en-US"/>
        </w:rPr>
        <w:br w:type="page"/>
      </w:r>
    </w:p>
    <w:p w14:paraId="663C9587" w14:textId="55DC3000" w:rsidR="00DD434F" w:rsidRPr="00DD434F" w:rsidRDefault="00DD434F" w:rsidP="00DD434F">
      <w:pPr>
        <w:jc w:val="center"/>
        <w:rPr>
          <w:rFonts w:ascii="Times New Roman" w:eastAsia="宋体" w:hAnsi="Times New Roman" w:cs="Times New Roman"/>
          <w:color w:val="000000"/>
          <w:sz w:val="24"/>
          <w:szCs w:val="28"/>
        </w:rPr>
      </w:pPr>
      <w:r w:rsidRPr="00DD434F">
        <w:rPr>
          <w:rFonts w:ascii="Times New Roman" w:eastAsia="宋体" w:hAnsi="Times New Roman" w:cs="Times New Roman"/>
          <w:b/>
          <w:bCs/>
          <w:color w:val="000000"/>
          <w:sz w:val="24"/>
          <w:szCs w:val="28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sz w:val="24"/>
          <w:szCs w:val="28"/>
        </w:rPr>
        <w:t>S</w:t>
      </w:r>
      <w:r w:rsidRPr="00DD434F">
        <w:rPr>
          <w:rFonts w:ascii="Times New Roman" w:eastAsia="宋体" w:hAnsi="Times New Roman" w:cs="Times New Roman"/>
          <w:b/>
          <w:bCs/>
          <w:color w:val="000000"/>
          <w:sz w:val="24"/>
          <w:szCs w:val="28"/>
        </w:rPr>
        <w:t>2.</w:t>
      </w:r>
      <w:r w:rsidRPr="00DD434F">
        <w:rPr>
          <w:rFonts w:ascii="Times New Roman" w:eastAsia="宋体" w:hAnsi="Times New Roman" w:cs="Times New Roman"/>
          <w:color w:val="000000"/>
          <w:sz w:val="24"/>
          <w:szCs w:val="28"/>
        </w:rPr>
        <w:t xml:space="preserve"> Alpha diversity index of bacteria in waters</w:t>
      </w:r>
    </w:p>
    <w:tbl>
      <w:tblPr>
        <w:tblStyle w:val="a4"/>
        <w:tblW w:w="5000" w:type="pct"/>
        <w:jc w:val="center"/>
        <w:tblLook w:val="04A0" w:firstRow="1" w:lastRow="0" w:firstColumn="1" w:lastColumn="0" w:noHBand="0" w:noVBand="1"/>
      </w:tblPr>
      <w:tblGrid>
        <w:gridCol w:w="1620"/>
        <w:gridCol w:w="1654"/>
        <w:gridCol w:w="1654"/>
        <w:gridCol w:w="1687"/>
        <w:gridCol w:w="1687"/>
      </w:tblGrid>
      <w:tr w:rsidR="00DD434F" w:rsidRPr="00DD434F" w14:paraId="13D98EF1" w14:textId="77777777" w:rsidTr="00DD434F">
        <w:trPr>
          <w:trHeight w:val="288"/>
          <w:jc w:val="center"/>
        </w:trPr>
        <w:tc>
          <w:tcPr>
            <w:tcW w:w="976" w:type="pc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3D413E20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ample</w:t>
            </w:r>
          </w:p>
        </w:tc>
        <w:tc>
          <w:tcPr>
            <w:tcW w:w="996" w:type="pc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0AF9228D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 w:hint="eastAsia"/>
                <w:sz w:val="24"/>
                <w:szCs w:val="24"/>
                <w:lang w:bidi="en-US"/>
              </w:rPr>
              <w:t>A</w:t>
            </w: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CE</w:t>
            </w:r>
          </w:p>
        </w:tc>
        <w:tc>
          <w:tcPr>
            <w:tcW w:w="996" w:type="pc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12AF354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Chao1</w:t>
            </w:r>
          </w:p>
        </w:tc>
        <w:tc>
          <w:tcPr>
            <w:tcW w:w="1016" w:type="pc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669C4F51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hannon</w:t>
            </w:r>
          </w:p>
        </w:tc>
        <w:tc>
          <w:tcPr>
            <w:tcW w:w="1017" w:type="pc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14:paraId="159BC4C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Simpson</w:t>
            </w:r>
          </w:p>
        </w:tc>
      </w:tr>
      <w:tr w:rsidR="00DD434F" w:rsidRPr="00DD434F" w14:paraId="07E1B3EB" w14:textId="77777777" w:rsidTr="00DD434F">
        <w:trPr>
          <w:trHeight w:val="281"/>
          <w:jc w:val="center"/>
        </w:trPr>
        <w:tc>
          <w:tcPr>
            <w:tcW w:w="97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4D7C4F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0D0</w:t>
            </w:r>
          </w:p>
        </w:tc>
        <w:tc>
          <w:tcPr>
            <w:tcW w:w="99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A6A47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60.707</w:t>
            </w:r>
          </w:p>
        </w:tc>
        <w:tc>
          <w:tcPr>
            <w:tcW w:w="99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01155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68.036</w:t>
            </w:r>
          </w:p>
        </w:tc>
        <w:tc>
          <w:tcPr>
            <w:tcW w:w="1016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9BB05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5.94</w:t>
            </w:r>
          </w:p>
        </w:tc>
        <w:tc>
          <w:tcPr>
            <w:tcW w:w="1017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C82935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61</w:t>
            </w:r>
          </w:p>
        </w:tc>
      </w:tr>
      <w:tr w:rsidR="00DD434F" w:rsidRPr="00DD434F" w14:paraId="5FD16C81" w14:textId="77777777" w:rsidTr="00DD434F">
        <w:trPr>
          <w:trHeight w:val="288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8BFF3CB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0D7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F8A02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416.358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246669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416.8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79A22F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5.751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4FCF5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4</w:t>
            </w:r>
          </w:p>
        </w:tc>
      </w:tr>
      <w:tr w:rsidR="00DD434F" w:rsidRPr="00DD434F" w14:paraId="03C9C5F4" w14:textId="77777777" w:rsidTr="00DD434F">
        <w:trPr>
          <w:trHeight w:val="288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3C8A67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0D30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96365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459.495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B02FF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474.303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2C8545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6.506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019BFB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71</w:t>
            </w:r>
          </w:p>
        </w:tc>
      </w:tr>
      <w:tr w:rsidR="00DD434F" w:rsidRPr="00DD434F" w14:paraId="29757EAE" w14:textId="77777777" w:rsidTr="00DD434F">
        <w:trPr>
          <w:trHeight w:val="281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EBBC5FA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0D60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A70BB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77.756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787985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79.889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DA8C3A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6.816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426DA7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85</w:t>
            </w:r>
          </w:p>
        </w:tc>
      </w:tr>
      <w:tr w:rsidR="00DD434F" w:rsidRPr="00DD434F" w14:paraId="1027509A" w14:textId="77777777" w:rsidTr="00DD434F">
        <w:trPr>
          <w:trHeight w:val="288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8998FA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1D0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BE7867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45.71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1DC92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47.375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B9DC4B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6.104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44F2E7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62</w:t>
            </w:r>
          </w:p>
        </w:tc>
      </w:tr>
      <w:tr w:rsidR="00DD434F" w:rsidRPr="00DD434F" w14:paraId="075350D3" w14:textId="77777777" w:rsidTr="00DD434F">
        <w:trPr>
          <w:trHeight w:val="288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4BDEC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1D7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ADCF3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406.497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F3F5F5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410.312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2F8496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6.268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FE1408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7</w:t>
            </w:r>
          </w:p>
        </w:tc>
      </w:tr>
      <w:tr w:rsidR="00DD434F" w:rsidRPr="00DD434F" w14:paraId="389A1734" w14:textId="77777777" w:rsidTr="00DD434F">
        <w:trPr>
          <w:trHeight w:val="281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5060EE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1D30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A35FB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453.251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9C5789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451.63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D6EB01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5.937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02483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55</w:t>
            </w:r>
          </w:p>
        </w:tc>
      </w:tr>
      <w:tr w:rsidR="00DD434F" w:rsidRPr="00DD434F" w14:paraId="5F71A131" w14:textId="77777777" w:rsidTr="00DD434F">
        <w:trPr>
          <w:trHeight w:val="288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78E941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1D60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992167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428.714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A34E80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422.366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07556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7.087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64F0AA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89</w:t>
            </w:r>
          </w:p>
        </w:tc>
      </w:tr>
      <w:tr w:rsidR="00DD434F" w:rsidRPr="00DD434F" w14:paraId="7D233502" w14:textId="77777777" w:rsidTr="00DD434F">
        <w:trPr>
          <w:trHeight w:val="288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41C35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2D0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EEF78E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72.329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9BE976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83.115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583CC5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6.087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20106F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63</w:t>
            </w:r>
          </w:p>
        </w:tc>
      </w:tr>
      <w:tr w:rsidR="00DD434F" w:rsidRPr="00DD434F" w14:paraId="128E8024" w14:textId="77777777" w:rsidTr="00DD434F">
        <w:trPr>
          <w:trHeight w:val="288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B580E4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2D7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1E8BB6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15.02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E299A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10.516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2CD7DB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5.859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61DE00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66</w:t>
            </w:r>
          </w:p>
        </w:tc>
      </w:tr>
      <w:tr w:rsidR="00DD434F" w:rsidRPr="00DD434F" w14:paraId="71EE850F" w14:textId="77777777" w:rsidTr="00DD434F">
        <w:trPr>
          <w:trHeight w:val="281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D6AC4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2D30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9B4F3E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422.162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3BF3B0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426.886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006B9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5.989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2BA891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48</w:t>
            </w:r>
          </w:p>
        </w:tc>
      </w:tr>
      <w:tr w:rsidR="00DD434F" w:rsidRPr="00DD434F" w14:paraId="36217829" w14:textId="77777777" w:rsidTr="00DD434F">
        <w:trPr>
          <w:trHeight w:val="288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738E1A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2D60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1F6CCF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92.908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9E3A96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92.121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3A49D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6.855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304DB1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86</w:t>
            </w:r>
          </w:p>
        </w:tc>
      </w:tr>
      <w:tr w:rsidR="00DD434F" w:rsidRPr="00DD434F" w14:paraId="62E2CBD3" w14:textId="77777777" w:rsidTr="00DD434F">
        <w:trPr>
          <w:trHeight w:val="288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0B9649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3D0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913CC0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297.193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D4372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298.8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542C0F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5.934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2B016F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56</w:t>
            </w:r>
          </w:p>
        </w:tc>
      </w:tr>
      <w:tr w:rsidR="00DD434F" w:rsidRPr="00DD434F" w14:paraId="5AD0C1DA" w14:textId="77777777" w:rsidTr="00DD434F">
        <w:trPr>
          <w:trHeight w:val="281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B248F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3D7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A57051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235.714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D28554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230.44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51C04F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4.979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4B538A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42</w:t>
            </w:r>
          </w:p>
        </w:tc>
      </w:tr>
      <w:tr w:rsidR="00DD434F" w:rsidRPr="00DD434F" w14:paraId="5C8ED877" w14:textId="77777777" w:rsidTr="00DD434F">
        <w:trPr>
          <w:trHeight w:val="288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A9B79E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3D30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F5DFB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75.279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938B74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89.037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59A82B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5.294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958151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2</w:t>
            </w:r>
          </w:p>
        </w:tc>
      </w:tr>
      <w:tr w:rsidR="00DD434F" w:rsidRPr="00DD434F" w14:paraId="55CBE562" w14:textId="77777777" w:rsidTr="00DD434F">
        <w:trPr>
          <w:trHeight w:val="288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13377A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3D60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4432E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96.95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611A24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94.636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348B3A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6.793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CE1A18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85</w:t>
            </w:r>
          </w:p>
        </w:tc>
      </w:tr>
      <w:tr w:rsidR="00DD434F" w:rsidRPr="00DD434F" w14:paraId="329FCBE9" w14:textId="77777777" w:rsidTr="00DD434F">
        <w:trPr>
          <w:trHeight w:val="281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A2BB234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4D0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6020F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09.501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DCDCA1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10.12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08B181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6.023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8E715D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66</w:t>
            </w:r>
          </w:p>
        </w:tc>
      </w:tr>
      <w:tr w:rsidR="00DD434F" w:rsidRPr="00DD434F" w14:paraId="3C59A7C9" w14:textId="77777777" w:rsidTr="00DD434F">
        <w:trPr>
          <w:trHeight w:val="288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5E7C4B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4D7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D30A2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267.506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389FBB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278.286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54998F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5.34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93C78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54</w:t>
            </w:r>
          </w:p>
        </w:tc>
      </w:tr>
      <w:tr w:rsidR="00DD434F" w:rsidRPr="00DD434F" w14:paraId="1CCFC9D1" w14:textId="77777777" w:rsidTr="00DD434F">
        <w:trPr>
          <w:trHeight w:val="288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869087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4D30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6361F7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28.551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B1E8D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51.556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3D7A95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5.902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948C1B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65</w:t>
            </w:r>
          </w:p>
        </w:tc>
      </w:tr>
      <w:tr w:rsidR="00DD434F" w:rsidRPr="00DD434F" w14:paraId="1487ADCC" w14:textId="77777777" w:rsidTr="00DD434F">
        <w:trPr>
          <w:trHeight w:val="288"/>
          <w:jc w:val="center"/>
        </w:trPr>
        <w:tc>
          <w:tcPr>
            <w:tcW w:w="976" w:type="pct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14:paraId="6A7E20E1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W4D60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03C03C4C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34.281</w:t>
            </w:r>
          </w:p>
        </w:tc>
        <w:tc>
          <w:tcPr>
            <w:tcW w:w="996" w:type="pct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00D5D9F3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337.2</w:t>
            </w:r>
          </w:p>
        </w:tc>
        <w:tc>
          <w:tcPr>
            <w:tcW w:w="1016" w:type="pct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2716E472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6.068</w:t>
            </w:r>
          </w:p>
        </w:tc>
        <w:tc>
          <w:tcPr>
            <w:tcW w:w="1017" w:type="pct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</w:tcPr>
          <w:p w14:paraId="3446A07D" w14:textId="77777777" w:rsidR="00DD434F" w:rsidRPr="00DD434F" w:rsidRDefault="00DD434F" w:rsidP="00DD434F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</w:pPr>
            <w:r w:rsidRPr="00DD434F">
              <w:rPr>
                <w:rFonts w:ascii="Times New Roman" w:eastAsia="等线" w:hAnsi="Times New Roman" w:cs="Times New Roman"/>
                <w:sz w:val="24"/>
                <w:szCs w:val="24"/>
                <w:lang w:bidi="en-US"/>
              </w:rPr>
              <w:t>0.965</w:t>
            </w:r>
          </w:p>
        </w:tc>
      </w:tr>
    </w:tbl>
    <w:p w14:paraId="5F258ACD" w14:textId="318852C5" w:rsidR="002C644E" w:rsidRPr="00DD434F" w:rsidRDefault="002C644E" w:rsidP="00DD434F">
      <w:pPr>
        <w:widowControl/>
        <w:jc w:val="left"/>
        <w:rPr>
          <w:rFonts w:ascii="Times New Roman" w:eastAsia="等线" w:hAnsi="Times New Roman" w:cs="Times New Roman" w:hint="eastAsia"/>
          <w:sz w:val="24"/>
          <w:szCs w:val="24"/>
          <w:lang w:bidi="en-US"/>
        </w:rPr>
      </w:pPr>
    </w:p>
    <w:sectPr w:rsidR="002C644E" w:rsidRPr="00DD434F" w:rsidSect="00DD434F">
      <w:type w:val="continuous"/>
      <w:pgSz w:w="11906" w:h="16838" w:code="9"/>
      <w:pgMar w:top="1440" w:right="1797" w:bottom="1440" w:left="1797" w:header="1021" w:footer="340" w:gutter="0"/>
      <w:cols w:space="425"/>
      <w:titlePg/>
      <w:bidi/>
      <w:docGrid w:type="lines" w:linePitch="326" w:charSpace="3843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B66C7" w14:textId="77777777" w:rsidR="006D05CA" w:rsidRDefault="006D05CA" w:rsidP="00DD434F">
      <w:r>
        <w:separator/>
      </w:r>
    </w:p>
  </w:endnote>
  <w:endnote w:type="continuationSeparator" w:id="0">
    <w:p w14:paraId="7BA150A4" w14:textId="77777777" w:rsidR="006D05CA" w:rsidRDefault="006D05CA" w:rsidP="00DD43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DCFF2" w14:textId="77777777" w:rsidR="006D05CA" w:rsidRDefault="006D05CA" w:rsidP="00DD434F">
      <w:r>
        <w:separator/>
      </w:r>
    </w:p>
  </w:footnote>
  <w:footnote w:type="continuationSeparator" w:id="0">
    <w:p w14:paraId="41B443F5" w14:textId="77777777" w:rsidR="006D05CA" w:rsidRDefault="006D05CA" w:rsidP="00DD43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99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2F3"/>
    <w:rsid w:val="002C644E"/>
    <w:rsid w:val="004A52F3"/>
    <w:rsid w:val="006D05CA"/>
    <w:rsid w:val="008E308D"/>
    <w:rsid w:val="00DD434F"/>
    <w:rsid w:val="00F11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3F401"/>
  <w15:chartTrackingRefBased/>
  <w15:docId w15:val="{E41183B5-A695-47DE-9F5A-F60EE65DC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D434F"/>
  </w:style>
  <w:style w:type="table" w:styleId="a4">
    <w:name w:val="Table Grid"/>
    <w:basedOn w:val="a1"/>
    <w:uiPriority w:val="39"/>
    <w:rsid w:val="00DD4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3-04-25T08:40:00Z</dcterms:created>
  <dcterms:modified xsi:type="dcterms:W3CDTF">2023-04-25T08:41:00Z</dcterms:modified>
</cp:coreProperties>
</file>